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C15B0" w14:textId="02B34497" w:rsidR="000D2B32" w:rsidRDefault="000D2B3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0CE3CA" w14:textId="77777777" w:rsidR="000D2B32" w:rsidRPr="00365B70" w:rsidRDefault="000D2B32" w:rsidP="00184554">
      <w:pPr>
        <w:ind w:left="567" w:right="141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12517" w:type="dxa"/>
        <w:tblInd w:w="13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581"/>
        <w:gridCol w:w="1134"/>
        <w:gridCol w:w="1559"/>
        <w:gridCol w:w="1134"/>
        <w:gridCol w:w="1559"/>
        <w:gridCol w:w="992"/>
        <w:gridCol w:w="1700"/>
        <w:gridCol w:w="1134"/>
        <w:gridCol w:w="72"/>
        <w:gridCol w:w="1491"/>
      </w:tblGrid>
      <w:tr w:rsidR="00BA43D5" w:rsidRPr="00365B70" w14:paraId="117AFF1A" w14:textId="77777777" w:rsidTr="00BA43D5">
        <w:tc>
          <w:tcPr>
            <w:tcW w:w="1161" w:type="dxa"/>
          </w:tcPr>
          <w:p w14:paraId="72D6F96A" w14:textId="77777777" w:rsidR="00BA43D5" w:rsidRPr="00365B70" w:rsidRDefault="00BA43D5" w:rsidP="001A69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</w:tcPr>
          <w:p w14:paraId="3C2B3B9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</w:r>
          </w:p>
        </w:tc>
        <w:tc>
          <w:tcPr>
            <w:tcW w:w="2693" w:type="dxa"/>
            <w:gridSpan w:val="2"/>
            <w:vAlign w:val="bottom"/>
          </w:tcPr>
          <w:p w14:paraId="0942ABC7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V18</w:t>
            </w:r>
          </w:p>
        </w:tc>
        <w:tc>
          <w:tcPr>
            <w:tcW w:w="2693" w:type="dxa"/>
            <w:gridSpan w:val="2"/>
            <w:vAlign w:val="bottom"/>
          </w:tcPr>
          <w:p w14:paraId="5DC4A61E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V31</w:t>
            </w:r>
          </w:p>
        </w:tc>
        <w:tc>
          <w:tcPr>
            <w:tcW w:w="2692" w:type="dxa"/>
            <w:gridSpan w:val="2"/>
            <w:vAlign w:val="bottom"/>
          </w:tcPr>
          <w:p w14:paraId="5C25A8E9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V45</w:t>
            </w:r>
          </w:p>
        </w:tc>
        <w:tc>
          <w:tcPr>
            <w:tcW w:w="2697" w:type="dxa"/>
            <w:gridSpan w:val="3"/>
            <w:tcBorders>
              <w:right w:val="single" w:sz="4" w:space="0" w:color="auto"/>
            </w:tcBorders>
            <w:vAlign w:val="bottom"/>
          </w:tcPr>
          <w:p w14:paraId="2BCDCE95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V52</w:t>
            </w:r>
          </w:p>
        </w:tc>
      </w:tr>
      <w:tr w:rsidR="00BA43D5" w:rsidRPr="00365B70" w14:paraId="1B630B04" w14:textId="77777777" w:rsidTr="00BA43D5">
        <w:tc>
          <w:tcPr>
            <w:tcW w:w="1161" w:type="dxa"/>
            <w:tcBorders>
              <w:bottom w:val="single" w:sz="4" w:space="0" w:color="auto"/>
            </w:tcBorders>
          </w:tcPr>
          <w:p w14:paraId="36993B2C" w14:textId="77777777" w:rsidR="00BA43D5" w:rsidRPr="00365B70" w:rsidRDefault="00BA43D5" w:rsidP="001A69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7FDFB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BC1C4AE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3A32180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 (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449009E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FA9946C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7AFEA13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02B39187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 (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DE2AB7B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D95372" w14:textId="77777777" w:rsidR="00BA43D5" w:rsidRPr="00365B70" w:rsidRDefault="00BA43D5" w:rsidP="001A69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 (95%CI)</w:t>
            </w:r>
          </w:p>
        </w:tc>
      </w:tr>
      <w:tr w:rsidR="00BA43D5" w:rsidRPr="00365B70" w14:paraId="754B2E0F" w14:textId="77777777" w:rsidTr="00BA43D5">
        <w:tc>
          <w:tcPr>
            <w:tcW w:w="1161" w:type="dxa"/>
            <w:tcBorders>
              <w:top w:val="single" w:sz="4" w:space="0" w:color="auto"/>
            </w:tcBorders>
          </w:tcPr>
          <w:p w14:paraId="41AA60AF" w14:textId="77777777" w:rsidR="00BA43D5" w:rsidRPr="00365B70" w:rsidRDefault="00BA43D5" w:rsidP="001A69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04BF74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1B2173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8316D6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B3FBD4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74CF5A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E77FB1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5BE8F79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36EA83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738B38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43D5" w:rsidRPr="00365B70" w14:paraId="0855CE9B" w14:textId="77777777" w:rsidTr="00BA43D5">
        <w:tc>
          <w:tcPr>
            <w:tcW w:w="1161" w:type="dxa"/>
          </w:tcPr>
          <w:p w14:paraId="6032D941" w14:textId="0103C66E" w:rsidR="00BA43D5" w:rsidRPr="00365B70" w:rsidRDefault="00241E76" w:rsidP="001A690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5B70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≤CIN1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</w:tcPr>
          <w:p w14:paraId="19C56A5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B06343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80CF71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46F3B0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A37DB3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BE2F52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vAlign w:val="bottom"/>
          </w:tcPr>
          <w:p w14:paraId="4CE396E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22135E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gridSpan w:val="2"/>
            <w:tcBorders>
              <w:right w:val="single" w:sz="4" w:space="0" w:color="auto"/>
            </w:tcBorders>
            <w:vAlign w:val="bottom"/>
          </w:tcPr>
          <w:p w14:paraId="5F1D767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43D5" w:rsidRPr="00365B70" w14:paraId="38540A40" w14:textId="77777777" w:rsidTr="00BA43D5">
        <w:tc>
          <w:tcPr>
            <w:tcW w:w="1161" w:type="dxa"/>
            <w:vAlign w:val="bottom"/>
          </w:tcPr>
          <w:p w14:paraId="5EE3C5F5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632E23F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134" w:type="dxa"/>
            <w:vAlign w:val="bottom"/>
          </w:tcPr>
          <w:p w14:paraId="31E56A9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(6%)</w:t>
            </w:r>
          </w:p>
        </w:tc>
        <w:tc>
          <w:tcPr>
            <w:tcW w:w="1559" w:type="dxa"/>
            <w:vAlign w:val="bottom"/>
          </w:tcPr>
          <w:p w14:paraId="4936463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231A53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10.3%)</w:t>
            </w:r>
          </w:p>
        </w:tc>
        <w:tc>
          <w:tcPr>
            <w:tcW w:w="1559" w:type="dxa"/>
            <w:vAlign w:val="bottom"/>
          </w:tcPr>
          <w:p w14:paraId="059D2AD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9825D5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50 (5.9%)</w:t>
            </w:r>
          </w:p>
        </w:tc>
        <w:tc>
          <w:tcPr>
            <w:tcW w:w="1700" w:type="dxa"/>
            <w:vAlign w:val="bottom"/>
          </w:tcPr>
          <w:p w14:paraId="1943B284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524389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95 (11.1%)</w:t>
            </w:r>
          </w:p>
        </w:tc>
        <w:tc>
          <w:tcPr>
            <w:tcW w:w="1563" w:type="dxa"/>
            <w:gridSpan w:val="2"/>
            <w:tcBorders>
              <w:right w:val="single" w:sz="4" w:space="0" w:color="auto"/>
            </w:tcBorders>
            <w:vAlign w:val="bottom"/>
          </w:tcPr>
          <w:p w14:paraId="699C9D8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5B6EDF9B" w14:textId="77777777" w:rsidTr="00BA43D5">
        <w:tc>
          <w:tcPr>
            <w:tcW w:w="1161" w:type="dxa"/>
            <w:vAlign w:val="bottom"/>
          </w:tcPr>
          <w:p w14:paraId="0B1A1AA9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037D7DF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</w:t>
            </w:r>
          </w:p>
        </w:tc>
        <w:tc>
          <w:tcPr>
            <w:tcW w:w="1134" w:type="dxa"/>
            <w:vAlign w:val="bottom"/>
          </w:tcPr>
          <w:p w14:paraId="62211DB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.6%)</w:t>
            </w:r>
          </w:p>
        </w:tc>
        <w:tc>
          <w:tcPr>
            <w:tcW w:w="1559" w:type="dxa"/>
            <w:vAlign w:val="bottom"/>
          </w:tcPr>
          <w:p w14:paraId="2B7EF93A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412BF04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3.1%)</w:t>
            </w:r>
          </w:p>
        </w:tc>
        <w:tc>
          <w:tcPr>
            <w:tcW w:w="1559" w:type="dxa"/>
            <w:vAlign w:val="bottom"/>
          </w:tcPr>
          <w:p w14:paraId="4DAC9A5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71AA0CAA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7.7%)</w:t>
            </w:r>
          </w:p>
        </w:tc>
        <w:tc>
          <w:tcPr>
            <w:tcW w:w="1700" w:type="dxa"/>
            <w:vAlign w:val="bottom"/>
          </w:tcPr>
          <w:p w14:paraId="23B4C8C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gridSpan w:val="2"/>
            <w:vAlign w:val="bottom"/>
          </w:tcPr>
          <w:p w14:paraId="698726E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2.8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00EB3C24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43D5" w:rsidRPr="00365B70" w14:paraId="333FB323" w14:textId="77777777" w:rsidTr="00BA43D5">
        <w:tc>
          <w:tcPr>
            <w:tcW w:w="1161" w:type="dxa"/>
            <w:vAlign w:val="bottom"/>
          </w:tcPr>
          <w:p w14:paraId="478535CB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5C6D950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134" w:type="dxa"/>
            <w:vAlign w:val="bottom"/>
          </w:tcPr>
          <w:p w14:paraId="27A083D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.6%)</w:t>
            </w:r>
          </w:p>
        </w:tc>
        <w:tc>
          <w:tcPr>
            <w:tcW w:w="1559" w:type="dxa"/>
            <w:vAlign w:val="bottom"/>
          </w:tcPr>
          <w:p w14:paraId="53EDA71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1-1.93)</w:t>
            </w:r>
          </w:p>
        </w:tc>
        <w:tc>
          <w:tcPr>
            <w:tcW w:w="1134" w:type="dxa"/>
            <w:vAlign w:val="bottom"/>
          </w:tcPr>
          <w:p w14:paraId="5F30FA9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.6%)</w:t>
            </w:r>
          </w:p>
        </w:tc>
        <w:tc>
          <w:tcPr>
            <w:tcW w:w="1559" w:type="dxa"/>
            <w:vAlign w:val="bottom"/>
          </w:tcPr>
          <w:p w14:paraId="750A8B1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35-0.97)</w:t>
            </w:r>
          </w:p>
        </w:tc>
        <w:tc>
          <w:tcPr>
            <w:tcW w:w="992" w:type="dxa"/>
            <w:vAlign w:val="bottom"/>
          </w:tcPr>
          <w:p w14:paraId="30878E9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6%)</w:t>
            </w:r>
          </w:p>
        </w:tc>
        <w:tc>
          <w:tcPr>
            <w:tcW w:w="1700" w:type="dxa"/>
            <w:vAlign w:val="bottom"/>
          </w:tcPr>
          <w:p w14:paraId="5B76BDA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22-0.97)</w:t>
            </w:r>
          </w:p>
        </w:tc>
        <w:tc>
          <w:tcPr>
            <w:tcW w:w="1206" w:type="dxa"/>
            <w:gridSpan w:val="2"/>
            <w:vAlign w:val="bottom"/>
          </w:tcPr>
          <w:p w14:paraId="7555A3D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.4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717BBE48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51-1.28)</w:t>
            </w:r>
          </w:p>
        </w:tc>
      </w:tr>
      <w:tr w:rsidR="00BA43D5" w:rsidRPr="00365B70" w14:paraId="4C7483CA" w14:textId="77777777" w:rsidTr="00BA43D5">
        <w:tc>
          <w:tcPr>
            <w:tcW w:w="1161" w:type="dxa"/>
            <w:vAlign w:val="bottom"/>
          </w:tcPr>
          <w:p w14:paraId="2DC81D9B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65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71249F9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1134" w:type="dxa"/>
            <w:vAlign w:val="bottom"/>
          </w:tcPr>
          <w:p w14:paraId="61D533E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.8%)</w:t>
            </w:r>
          </w:p>
        </w:tc>
        <w:tc>
          <w:tcPr>
            <w:tcW w:w="1559" w:type="dxa"/>
            <w:vAlign w:val="bottom"/>
          </w:tcPr>
          <w:p w14:paraId="4B3511CA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64-2.24)</w:t>
            </w:r>
          </w:p>
        </w:tc>
        <w:tc>
          <w:tcPr>
            <w:tcW w:w="1134" w:type="dxa"/>
            <w:vAlign w:val="bottom"/>
          </w:tcPr>
          <w:p w14:paraId="4DF8494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9.4%)</w:t>
            </w:r>
          </w:p>
        </w:tc>
        <w:tc>
          <w:tcPr>
            <w:tcW w:w="1559" w:type="dxa"/>
            <w:vAlign w:val="bottom"/>
          </w:tcPr>
          <w:p w14:paraId="4920DD6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5-1.14)</w:t>
            </w:r>
          </w:p>
        </w:tc>
        <w:tc>
          <w:tcPr>
            <w:tcW w:w="992" w:type="dxa"/>
            <w:vAlign w:val="bottom"/>
          </w:tcPr>
          <w:p w14:paraId="0CDB58E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.6%)</w:t>
            </w:r>
          </w:p>
        </w:tc>
        <w:tc>
          <w:tcPr>
            <w:tcW w:w="1700" w:type="dxa"/>
            <w:vAlign w:val="bottom"/>
          </w:tcPr>
          <w:p w14:paraId="55EE08C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4-1.35)</w:t>
            </w:r>
          </w:p>
        </w:tc>
        <w:tc>
          <w:tcPr>
            <w:tcW w:w="1206" w:type="dxa"/>
            <w:gridSpan w:val="2"/>
            <w:vAlign w:val="bottom"/>
          </w:tcPr>
          <w:p w14:paraId="27D4A8D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.8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245E306D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48-1.21)</w:t>
            </w:r>
          </w:p>
        </w:tc>
      </w:tr>
      <w:tr w:rsidR="00BA43D5" w:rsidRPr="00365B70" w14:paraId="5EA01918" w14:textId="77777777" w:rsidTr="00BA43D5">
        <w:tc>
          <w:tcPr>
            <w:tcW w:w="1161" w:type="dxa"/>
            <w:vAlign w:val="bottom"/>
          </w:tcPr>
          <w:p w14:paraId="2CF0AD15" w14:textId="77777777" w:rsidR="00BA43D5" w:rsidRPr="00365B70" w:rsidRDefault="00BA43D5" w:rsidP="001A69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282CCA2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D235F3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108A131" w14:textId="47EAF50F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31C90F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9F24E76" w14:textId="5343CF66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FB8F2E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bottom"/>
          </w:tcPr>
          <w:p w14:paraId="254CB482" w14:textId="2C3CE11C" w:rsidR="00BA43D5" w:rsidRPr="00365B70" w:rsidRDefault="00BA43D5" w:rsidP="006108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0AB5B87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787293E1" w14:textId="2ED1E24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279A0E12" w14:textId="77777777" w:rsidTr="00BA43D5">
        <w:tc>
          <w:tcPr>
            <w:tcW w:w="1161" w:type="dxa"/>
            <w:vAlign w:val="bottom"/>
          </w:tcPr>
          <w:p w14:paraId="3EEF9F63" w14:textId="77777777" w:rsidR="00BA43D5" w:rsidRPr="00365B70" w:rsidRDefault="00BA43D5" w:rsidP="001A69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2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09C2618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E980AC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9E2A01A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624F28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27983F4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AC8101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bottom"/>
          </w:tcPr>
          <w:p w14:paraId="781E242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375D2E2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0CBF728C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5E9955C3" w14:textId="77777777" w:rsidTr="00BA43D5">
        <w:tc>
          <w:tcPr>
            <w:tcW w:w="1161" w:type="dxa"/>
            <w:vAlign w:val="bottom"/>
          </w:tcPr>
          <w:p w14:paraId="5C1A9EA1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04447B6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1134" w:type="dxa"/>
            <w:vAlign w:val="bottom"/>
          </w:tcPr>
          <w:p w14:paraId="529DD67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1.6%)</w:t>
            </w:r>
          </w:p>
        </w:tc>
        <w:tc>
          <w:tcPr>
            <w:tcW w:w="1559" w:type="dxa"/>
            <w:vAlign w:val="bottom"/>
          </w:tcPr>
          <w:p w14:paraId="0C38737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CB32BF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1.6%)</w:t>
            </w:r>
          </w:p>
        </w:tc>
        <w:tc>
          <w:tcPr>
            <w:tcW w:w="1559" w:type="dxa"/>
            <w:vAlign w:val="bottom"/>
          </w:tcPr>
          <w:p w14:paraId="30ABA83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460D9B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5 (4.1%)</w:t>
            </w:r>
          </w:p>
        </w:tc>
        <w:tc>
          <w:tcPr>
            <w:tcW w:w="1700" w:type="dxa"/>
            <w:vAlign w:val="bottom"/>
          </w:tcPr>
          <w:p w14:paraId="528C060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60CF691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19 (15.7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0FFFACEA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3AE47326" w14:textId="77777777" w:rsidTr="00BA43D5">
        <w:tc>
          <w:tcPr>
            <w:tcW w:w="1161" w:type="dxa"/>
            <w:vAlign w:val="bottom"/>
          </w:tcPr>
          <w:p w14:paraId="3B7C01FE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1F65332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134" w:type="dxa"/>
            <w:vAlign w:val="bottom"/>
          </w:tcPr>
          <w:p w14:paraId="1E51F13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.7%)</w:t>
            </w:r>
          </w:p>
        </w:tc>
        <w:tc>
          <w:tcPr>
            <w:tcW w:w="1559" w:type="dxa"/>
            <w:vAlign w:val="bottom"/>
          </w:tcPr>
          <w:p w14:paraId="48A0403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46CC91B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2%)</w:t>
            </w:r>
          </w:p>
        </w:tc>
        <w:tc>
          <w:tcPr>
            <w:tcW w:w="1559" w:type="dxa"/>
            <w:vAlign w:val="bottom"/>
          </w:tcPr>
          <w:p w14:paraId="30FFE0F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6367483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1700" w:type="dxa"/>
            <w:vAlign w:val="bottom"/>
          </w:tcPr>
          <w:p w14:paraId="0C4B2F7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gridSpan w:val="2"/>
            <w:vAlign w:val="bottom"/>
          </w:tcPr>
          <w:p w14:paraId="3B67CF6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0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188B811A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43D5" w:rsidRPr="00365B70" w14:paraId="42DB9EB6" w14:textId="77777777" w:rsidTr="00BA43D5">
        <w:tc>
          <w:tcPr>
            <w:tcW w:w="1161" w:type="dxa"/>
            <w:vAlign w:val="bottom"/>
          </w:tcPr>
          <w:p w14:paraId="69225530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652B113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134" w:type="dxa"/>
            <w:vAlign w:val="bottom"/>
          </w:tcPr>
          <w:p w14:paraId="4516C4F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3.8%)</w:t>
            </w:r>
          </w:p>
        </w:tc>
        <w:tc>
          <w:tcPr>
            <w:tcW w:w="1559" w:type="dxa"/>
            <w:vAlign w:val="bottom"/>
          </w:tcPr>
          <w:p w14:paraId="158E86A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42-3.97)</w:t>
            </w:r>
          </w:p>
        </w:tc>
        <w:tc>
          <w:tcPr>
            <w:tcW w:w="1134" w:type="dxa"/>
            <w:vAlign w:val="bottom"/>
          </w:tcPr>
          <w:p w14:paraId="17D08F7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7.2%)</w:t>
            </w:r>
          </w:p>
        </w:tc>
        <w:tc>
          <w:tcPr>
            <w:tcW w:w="1559" w:type="dxa"/>
            <w:vAlign w:val="bottom"/>
          </w:tcPr>
          <w:p w14:paraId="371D413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53-3.93)</w:t>
            </w:r>
          </w:p>
        </w:tc>
        <w:tc>
          <w:tcPr>
            <w:tcW w:w="992" w:type="dxa"/>
            <w:vAlign w:val="bottom"/>
          </w:tcPr>
          <w:p w14:paraId="785BCB8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700" w:type="dxa"/>
            <w:vAlign w:val="bottom"/>
          </w:tcPr>
          <w:p w14:paraId="749BA6C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12-13.72)</w:t>
            </w:r>
          </w:p>
        </w:tc>
        <w:tc>
          <w:tcPr>
            <w:tcW w:w="1206" w:type="dxa"/>
            <w:gridSpan w:val="2"/>
            <w:vAlign w:val="bottom"/>
          </w:tcPr>
          <w:p w14:paraId="1259E4B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1DA7A117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2-1.25)</w:t>
            </w:r>
          </w:p>
        </w:tc>
      </w:tr>
      <w:tr w:rsidR="00BA43D5" w:rsidRPr="00365B70" w14:paraId="3A8B81A3" w14:textId="77777777" w:rsidTr="00BA43D5">
        <w:tc>
          <w:tcPr>
            <w:tcW w:w="1161" w:type="dxa"/>
            <w:vAlign w:val="bottom"/>
          </w:tcPr>
          <w:p w14:paraId="7E647E29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65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7048E71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Align w:val="bottom"/>
          </w:tcPr>
          <w:p w14:paraId="1EA373F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1559" w:type="dxa"/>
            <w:vAlign w:val="bottom"/>
          </w:tcPr>
          <w:p w14:paraId="7FA5C0D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26-4.74)</w:t>
            </w:r>
          </w:p>
        </w:tc>
        <w:tc>
          <w:tcPr>
            <w:tcW w:w="1134" w:type="dxa"/>
            <w:vAlign w:val="bottom"/>
          </w:tcPr>
          <w:p w14:paraId="14E41C0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vAlign w:val="bottom"/>
          </w:tcPr>
          <w:p w14:paraId="0E14E2B0" w14:textId="7526E91F" w:rsidR="00BA43D5" w:rsidRPr="00365B70" w:rsidRDefault="00862A8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524923B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1700" w:type="dxa"/>
            <w:vAlign w:val="bottom"/>
          </w:tcPr>
          <w:p w14:paraId="5AED3DD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 (0.67-29.14)</w:t>
            </w:r>
          </w:p>
        </w:tc>
        <w:tc>
          <w:tcPr>
            <w:tcW w:w="1206" w:type="dxa"/>
            <w:gridSpan w:val="2"/>
            <w:vAlign w:val="bottom"/>
          </w:tcPr>
          <w:p w14:paraId="5A6B1B34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59FF8483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29-2.71)</w:t>
            </w:r>
          </w:p>
        </w:tc>
      </w:tr>
      <w:tr w:rsidR="00BA43D5" w:rsidRPr="00365B70" w14:paraId="5256891A" w14:textId="77777777" w:rsidTr="00BA43D5">
        <w:tc>
          <w:tcPr>
            <w:tcW w:w="1161" w:type="dxa"/>
            <w:vAlign w:val="bottom"/>
          </w:tcPr>
          <w:p w14:paraId="14F92136" w14:textId="77777777" w:rsidR="00BA43D5" w:rsidRPr="00365B70" w:rsidRDefault="00BA43D5" w:rsidP="001A69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347BC3A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A1C681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ED2AF86" w14:textId="37D9429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3A467B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52CC97B" w14:textId="37056A94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23A24E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bottom"/>
          </w:tcPr>
          <w:p w14:paraId="3BA6E572" w14:textId="160080D8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0CBD285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4FC1A151" w14:textId="6BC8F7BC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585BB1D9" w14:textId="77777777" w:rsidTr="00BA43D5">
        <w:tc>
          <w:tcPr>
            <w:tcW w:w="1161" w:type="dxa"/>
            <w:vAlign w:val="bottom"/>
          </w:tcPr>
          <w:p w14:paraId="5CD67AC4" w14:textId="77777777" w:rsidR="00BA43D5" w:rsidRPr="00365B70" w:rsidRDefault="00BA43D5" w:rsidP="001A69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3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2B30A69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684D56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0FCD77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EE2EFD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317A50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D22F7E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bottom"/>
          </w:tcPr>
          <w:p w14:paraId="418D242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5EB0875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3545F884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7EB312A3" w14:textId="77777777" w:rsidTr="00BA43D5">
        <w:tc>
          <w:tcPr>
            <w:tcW w:w="1161" w:type="dxa"/>
            <w:vAlign w:val="bottom"/>
          </w:tcPr>
          <w:p w14:paraId="50C2C020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5A5173D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1134" w:type="dxa"/>
            <w:vAlign w:val="bottom"/>
          </w:tcPr>
          <w:p w14:paraId="5F5A55DB" w14:textId="72659822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.2%</w:t>
            </w:r>
            <w:r w:rsidR="00A13C42"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14:paraId="279CA3B4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F40EE8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2.9%)</w:t>
            </w:r>
          </w:p>
        </w:tc>
        <w:tc>
          <w:tcPr>
            <w:tcW w:w="1559" w:type="dxa"/>
            <w:vAlign w:val="bottom"/>
          </w:tcPr>
          <w:p w14:paraId="390ABAF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BB318A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5 (2.6%)</w:t>
            </w:r>
          </w:p>
        </w:tc>
        <w:tc>
          <w:tcPr>
            <w:tcW w:w="1700" w:type="dxa"/>
            <w:vAlign w:val="bottom"/>
          </w:tcPr>
          <w:p w14:paraId="50C59BBA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47F41F7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22 (11.3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7B68CDFB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6145AFAD" w14:textId="77777777" w:rsidTr="00BA43D5">
        <w:tc>
          <w:tcPr>
            <w:tcW w:w="1161" w:type="dxa"/>
            <w:vAlign w:val="bottom"/>
          </w:tcPr>
          <w:p w14:paraId="36DEEC2E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2117690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1134" w:type="dxa"/>
            <w:vAlign w:val="bottom"/>
          </w:tcPr>
          <w:p w14:paraId="6DD678E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5%)</w:t>
            </w:r>
          </w:p>
        </w:tc>
        <w:tc>
          <w:tcPr>
            <w:tcW w:w="1559" w:type="dxa"/>
            <w:vAlign w:val="bottom"/>
          </w:tcPr>
          <w:p w14:paraId="57E93A7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974CD8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5.1%)</w:t>
            </w:r>
          </w:p>
        </w:tc>
        <w:tc>
          <w:tcPr>
            <w:tcW w:w="1559" w:type="dxa"/>
            <w:vAlign w:val="bottom"/>
          </w:tcPr>
          <w:p w14:paraId="00FCCBB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7D2117DA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8%)</w:t>
            </w:r>
          </w:p>
        </w:tc>
        <w:tc>
          <w:tcPr>
            <w:tcW w:w="1700" w:type="dxa"/>
            <w:vAlign w:val="bottom"/>
          </w:tcPr>
          <w:p w14:paraId="799D129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gridSpan w:val="2"/>
            <w:vAlign w:val="bottom"/>
          </w:tcPr>
          <w:p w14:paraId="19DFDF3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3.2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3C81F94C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43D5" w:rsidRPr="00365B70" w14:paraId="40A8B091" w14:textId="77777777" w:rsidTr="00BA43D5">
        <w:tc>
          <w:tcPr>
            <w:tcW w:w="1161" w:type="dxa"/>
            <w:vAlign w:val="bottom"/>
          </w:tcPr>
          <w:p w14:paraId="49715C3C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1CEC423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  <w:vAlign w:val="bottom"/>
          </w:tcPr>
          <w:p w14:paraId="2050F1E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559" w:type="dxa"/>
            <w:vAlign w:val="bottom"/>
          </w:tcPr>
          <w:p w14:paraId="5C5E1FD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9-1.88)</w:t>
            </w:r>
          </w:p>
        </w:tc>
        <w:tc>
          <w:tcPr>
            <w:tcW w:w="1134" w:type="dxa"/>
            <w:vAlign w:val="bottom"/>
          </w:tcPr>
          <w:p w14:paraId="21F82F8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2.5%)</w:t>
            </w:r>
          </w:p>
        </w:tc>
        <w:tc>
          <w:tcPr>
            <w:tcW w:w="1559" w:type="dxa"/>
            <w:vAlign w:val="bottom"/>
          </w:tcPr>
          <w:p w14:paraId="49453A1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36-1.89)</w:t>
            </w:r>
          </w:p>
        </w:tc>
        <w:tc>
          <w:tcPr>
            <w:tcW w:w="992" w:type="dxa"/>
            <w:vAlign w:val="bottom"/>
          </w:tcPr>
          <w:p w14:paraId="7FD3817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700" w:type="dxa"/>
            <w:vAlign w:val="bottom"/>
          </w:tcPr>
          <w:p w14:paraId="70199F2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22-7.33)</w:t>
            </w:r>
          </w:p>
        </w:tc>
        <w:tc>
          <w:tcPr>
            <w:tcW w:w="1206" w:type="dxa"/>
            <w:gridSpan w:val="2"/>
            <w:vAlign w:val="bottom"/>
          </w:tcPr>
          <w:p w14:paraId="21FB393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.7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3DCEC6AD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33-2)</w:t>
            </w:r>
          </w:p>
        </w:tc>
      </w:tr>
      <w:tr w:rsidR="00BA43D5" w:rsidRPr="00365B70" w14:paraId="0C22DE46" w14:textId="77777777" w:rsidTr="00BA43D5">
        <w:tc>
          <w:tcPr>
            <w:tcW w:w="1161" w:type="dxa"/>
            <w:vAlign w:val="bottom"/>
          </w:tcPr>
          <w:p w14:paraId="228A7CB9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65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35DF9B1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134" w:type="dxa"/>
            <w:vAlign w:val="bottom"/>
          </w:tcPr>
          <w:p w14:paraId="0FE41C1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1559" w:type="dxa"/>
            <w:vAlign w:val="bottom"/>
          </w:tcPr>
          <w:p w14:paraId="3D1664F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32-3.84)</w:t>
            </w:r>
          </w:p>
        </w:tc>
        <w:tc>
          <w:tcPr>
            <w:tcW w:w="1134" w:type="dxa"/>
            <w:vAlign w:val="bottom"/>
          </w:tcPr>
          <w:p w14:paraId="1F2B291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2%)</w:t>
            </w:r>
          </w:p>
        </w:tc>
        <w:tc>
          <w:tcPr>
            <w:tcW w:w="1559" w:type="dxa"/>
            <w:vAlign w:val="bottom"/>
          </w:tcPr>
          <w:p w14:paraId="55D3883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-1.71)</w:t>
            </w:r>
          </w:p>
        </w:tc>
        <w:tc>
          <w:tcPr>
            <w:tcW w:w="992" w:type="dxa"/>
            <w:vAlign w:val="bottom"/>
          </w:tcPr>
          <w:p w14:paraId="2F1E2078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0" w:type="dxa"/>
            <w:vAlign w:val="bottom"/>
          </w:tcPr>
          <w:p w14:paraId="31D057B0" w14:textId="590522FE" w:rsidR="00BA43D5" w:rsidRPr="00365B70" w:rsidRDefault="00A13C42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vAlign w:val="bottom"/>
          </w:tcPr>
          <w:p w14:paraId="20C0C85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2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1ED27D6F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11-1.97)</w:t>
            </w:r>
          </w:p>
        </w:tc>
      </w:tr>
      <w:tr w:rsidR="00BA43D5" w:rsidRPr="00365B70" w14:paraId="7E0F0242" w14:textId="77777777" w:rsidTr="00BA43D5">
        <w:tc>
          <w:tcPr>
            <w:tcW w:w="1161" w:type="dxa"/>
            <w:vAlign w:val="bottom"/>
          </w:tcPr>
          <w:p w14:paraId="30B5D9D4" w14:textId="77777777" w:rsidR="00BA43D5" w:rsidRPr="00365B70" w:rsidRDefault="00BA43D5" w:rsidP="001A69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4B726EE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1C0E98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0CA88C7" w14:textId="43BAA6B6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4EDF36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79F068A" w14:textId="6509A446" w:rsidR="00BA43D5" w:rsidRPr="00365B70" w:rsidRDefault="00BA43D5" w:rsidP="006108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ACABEF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bottom"/>
          </w:tcPr>
          <w:p w14:paraId="2F0CD39C" w14:textId="41B86BDF" w:rsidR="00BA43D5" w:rsidRPr="00365B70" w:rsidRDefault="00BA43D5" w:rsidP="006108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1A1EE54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2E4DE9CC" w14:textId="16C71F9D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741385A5" w14:textId="77777777" w:rsidTr="00BA43D5">
        <w:tc>
          <w:tcPr>
            <w:tcW w:w="1161" w:type="dxa"/>
            <w:vAlign w:val="bottom"/>
          </w:tcPr>
          <w:p w14:paraId="20D6A54D" w14:textId="77777777" w:rsidR="00BA43D5" w:rsidRPr="00365B70" w:rsidRDefault="00BA43D5" w:rsidP="001A69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6590303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23880B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CAEB07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4B3AF4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0C58E52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95AF9C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bottom"/>
          </w:tcPr>
          <w:p w14:paraId="422C47FD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37D29DD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25FCF36E" w14:textId="77777777" w:rsidR="00BA43D5" w:rsidRPr="00365B70" w:rsidRDefault="00BA43D5" w:rsidP="001A690D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121E8A2B" w14:textId="77777777" w:rsidTr="00BA43D5">
        <w:tc>
          <w:tcPr>
            <w:tcW w:w="1161" w:type="dxa"/>
            <w:vAlign w:val="bottom"/>
          </w:tcPr>
          <w:p w14:paraId="2BFAFE1C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56F332B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1134" w:type="dxa"/>
            <w:vAlign w:val="bottom"/>
          </w:tcPr>
          <w:p w14:paraId="7ADE38E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2%)</w:t>
            </w:r>
          </w:p>
        </w:tc>
        <w:tc>
          <w:tcPr>
            <w:tcW w:w="1559" w:type="dxa"/>
            <w:vAlign w:val="bottom"/>
          </w:tcPr>
          <w:p w14:paraId="3A39D00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6EF96B4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6%)</w:t>
            </w:r>
          </w:p>
        </w:tc>
        <w:tc>
          <w:tcPr>
            <w:tcW w:w="1559" w:type="dxa"/>
            <w:vAlign w:val="bottom"/>
          </w:tcPr>
          <w:p w14:paraId="40756DA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3FB851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7 (8.4%)</w:t>
            </w:r>
          </w:p>
        </w:tc>
        <w:tc>
          <w:tcPr>
            <w:tcW w:w="1700" w:type="dxa"/>
            <w:vAlign w:val="bottom"/>
          </w:tcPr>
          <w:p w14:paraId="132DA7C3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5989A69A" w14:textId="77777777" w:rsidR="00BA43D5" w:rsidRPr="00365B70" w:rsidRDefault="00BA43D5" w:rsidP="00862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4 (4.8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10C935B8" w14:textId="77777777" w:rsidR="00BA43D5" w:rsidRPr="00365B70" w:rsidRDefault="00BA43D5" w:rsidP="00862A85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3D5" w:rsidRPr="00365B70" w14:paraId="6D0B3BFE" w14:textId="77777777" w:rsidTr="00BA43D5">
        <w:tc>
          <w:tcPr>
            <w:tcW w:w="1161" w:type="dxa"/>
            <w:vAlign w:val="bottom"/>
          </w:tcPr>
          <w:p w14:paraId="38A7618C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08560E1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  <w:vAlign w:val="bottom"/>
          </w:tcPr>
          <w:p w14:paraId="19E9625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%)</w:t>
            </w:r>
          </w:p>
        </w:tc>
        <w:tc>
          <w:tcPr>
            <w:tcW w:w="1559" w:type="dxa"/>
            <w:vAlign w:val="bottom"/>
          </w:tcPr>
          <w:p w14:paraId="296F652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31874036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.1%)</w:t>
            </w:r>
          </w:p>
        </w:tc>
        <w:tc>
          <w:tcPr>
            <w:tcW w:w="1559" w:type="dxa"/>
            <w:vAlign w:val="bottom"/>
          </w:tcPr>
          <w:p w14:paraId="2CB72B5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0A0571C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700" w:type="dxa"/>
            <w:vAlign w:val="bottom"/>
          </w:tcPr>
          <w:p w14:paraId="0DEAD7B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gridSpan w:val="2"/>
            <w:vAlign w:val="bottom"/>
          </w:tcPr>
          <w:p w14:paraId="0561EA43" w14:textId="77777777" w:rsidR="00BA43D5" w:rsidRPr="00365B70" w:rsidRDefault="00BA43D5" w:rsidP="00862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1864C5F6" w14:textId="55F52F5B" w:rsidR="00BA43D5" w:rsidRPr="00365B70" w:rsidRDefault="00615D96" w:rsidP="00862A85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A43D5" w:rsidRPr="00365B70" w14:paraId="0CD01AE3" w14:textId="77777777" w:rsidTr="00BA43D5">
        <w:tc>
          <w:tcPr>
            <w:tcW w:w="1161" w:type="dxa"/>
            <w:vAlign w:val="bottom"/>
          </w:tcPr>
          <w:p w14:paraId="63096001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79B4F361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134" w:type="dxa"/>
            <w:vAlign w:val="bottom"/>
          </w:tcPr>
          <w:p w14:paraId="0D10304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%)</w:t>
            </w:r>
          </w:p>
        </w:tc>
        <w:tc>
          <w:tcPr>
            <w:tcW w:w="1559" w:type="dxa"/>
            <w:vAlign w:val="bottom"/>
          </w:tcPr>
          <w:p w14:paraId="4118778C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22-6.45)</w:t>
            </w:r>
          </w:p>
        </w:tc>
        <w:tc>
          <w:tcPr>
            <w:tcW w:w="1134" w:type="dxa"/>
            <w:vAlign w:val="bottom"/>
          </w:tcPr>
          <w:p w14:paraId="62AEFD5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59" w:type="dxa"/>
            <w:vAlign w:val="bottom"/>
          </w:tcPr>
          <w:p w14:paraId="6E39D76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bottom"/>
          </w:tcPr>
          <w:p w14:paraId="3C08B034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3%)</w:t>
            </w:r>
          </w:p>
        </w:tc>
        <w:tc>
          <w:tcPr>
            <w:tcW w:w="1700" w:type="dxa"/>
            <w:vAlign w:val="bottom"/>
          </w:tcPr>
          <w:p w14:paraId="345CA06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 (0.38-26.16)</w:t>
            </w:r>
          </w:p>
        </w:tc>
        <w:tc>
          <w:tcPr>
            <w:tcW w:w="1206" w:type="dxa"/>
            <w:gridSpan w:val="2"/>
            <w:vAlign w:val="bottom"/>
          </w:tcPr>
          <w:p w14:paraId="6083076E" w14:textId="77777777" w:rsidR="00BA43D5" w:rsidRPr="00365B70" w:rsidRDefault="00BA43D5" w:rsidP="00862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91" w:type="dxa"/>
            <w:tcBorders>
              <w:right w:val="single" w:sz="4" w:space="0" w:color="auto"/>
            </w:tcBorders>
            <w:vAlign w:val="bottom"/>
          </w:tcPr>
          <w:p w14:paraId="1DC0E9A5" w14:textId="77777777" w:rsidR="00BA43D5" w:rsidRPr="00365B70" w:rsidRDefault="00BA43D5" w:rsidP="00862A85">
            <w:pPr>
              <w:ind w:right="-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43D5" w:rsidRPr="00365B70" w14:paraId="3DF5890D" w14:textId="77777777" w:rsidTr="00BA43D5">
        <w:tc>
          <w:tcPr>
            <w:tcW w:w="1161" w:type="dxa"/>
            <w:vAlign w:val="bottom"/>
          </w:tcPr>
          <w:p w14:paraId="26A435EE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65</w:t>
            </w: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  <w:vAlign w:val="bottom"/>
          </w:tcPr>
          <w:p w14:paraId="04B5BF8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4" w:type="dxa"/>
            <w:vAlign w:val="bottom"/>
          </w:tcPr>
          <w:p w14:paraId="2C611E7E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559" w:type="dxa"/>
            <w:vAlign w:val="bottom"/>
          </w:tcPr>
          <w:p w14:paraId="24DB962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3-3.46)</w:t>
            </w:r>
          </w:p>
        </w:tc>
        <w:tc>
          <w:tcPr>
            <w:tcW w:w="1134" w:type="dxa"/>
            <w:vAlign w:val="bottom"/>
          </w:tcPr>
          <w:p w14:paraId="171C097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559" w:type="dxa"/>
            <w:vAlign w:val="bottom"/>
          </w:tcPr>
          <w:p w14:paraId="29A510E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3-3.46)</w:t>
            </w:r>
          </w:p>
        </w:tc>
        <w:tc>
          <w:tcPr>
            <w:tcW w:w="992" w:type="dxa"/>
            <w:vAlign w:val="bottom"/>
          </w:tcPr>
          <w:p w14:paraId="3C851CA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1%)</w:t>
            </w:r>
          </w:p>
        </w:tc>
        <w:tc>
          <w:tcPr>
            <w:tcW w:w="1700" w:type="dxa"/>
            <w:vAlign w:val="bottom"/>
          </w:tcPr>
          <w:p w14:paraId="59A8B36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13-13.83)</w:t>
            </w:r>
          </w:p>
        </w:tc>
        <w:tc>
          <w:tcPr>
            <w:tcW w:w="1134" w:type="dxa"/>
            <w:vAlign w:val="bottom"/>
          </w:tcPr>
          <w:p w14:paraId="37F7E2A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1%)</w:t>
            </w:r>
          </w:p>
        </w:tc>
        <w:tc>
          <w:tcPr>
            <w:tcW w:w="1563" w:type="dxa"/>
            <w:gridSpan w:val="2"/>
            <w:tcBorders>
              <w:right w:val="single" w:sz="4" w:space="0" w:color="auto"/>
            </w:tcBorders>
            <w:vAlign w:val="bottom"/>
          </w:tcPr>
          <w:p w14:paraId="3BBF88F2" w14:textId="77777777" w:rsidR="00BA43D5" w:rsidRPr="00365B70" w:rsidRDefault="00BA43D5" w:rsidP="00862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B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43D5" w:rsidRPr="00365B70" w14:paraId="50309888" w14:textId="77777777" w:rsidTr="00BA43D5">
        <w:tc>
          <w:tcPr>
            <w:tcW w:w="1161" w:type="dxa"/>
          </w:tcPr>
          <w:p w14:paraId="0F978919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" w:type="dxa"/>
            <w:tcBorders>
              <w:left w:val="nil"/>
              <w:right w:val="single" w:sz="4" w:space="0" w:color="auto"/>
            </w:tcBorders>
          </w:tcPr>
          <w:p w14:paraId="43734199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3A4049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64FEEE4" w14:textId="38EDB130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38C6DDA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D5F39E9" w14:textId="69CD6F41" w:rsidR="00BA43D5" w:rsidRPr="00365B70" w:rsidRDefault="00BA43D5" w:rsidP="006108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693D60D4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vAlign w:val="bottom"/>
          </w:tcPr>
          <w:p w14:paraId="72B8A644" w14:textId="4E5E9397" w:rsidR="00BA43D5" w:rsidRPr="00365B70" w:rsidRDefault="00BA43D5" w:rsidP="006108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0CF653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  <w:gridSpan w:val="2"/>
            <w:tcBorders>
              <w:right w:val="single" w:sz="4" w:space="0" w:color="auto"/>
            </w:tcBorders>
            <w:vAlign w:val="bottom"/>
          </w:tcPr>
          <w:p w14:paraId="1F6A6850" w14:textId="279F500C" w:rsidR="00BA43D5" w:rsidRPr="00365B70" w:rsidRDefault="00BA43D5" w:rsidP="00862A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A43D5" w:rsidRPr="00365B70" w14:paraId="70D73DD3" w14:textId="77777777" w:rsidTr="00BA43D5">
        <w:tc>
          <w:tcPr>
            <w:tcW w:w="1161" w:type="dxa"/>
            <w:tcBorders>
              <w:bottom w:val="single" w:sz="4" w:space="0" w:color="auto"/>
            </w:tcBorders>
          </w:tcPr>
          <w:p w14:paraId="73588094" w14:textId="77777777" w:rsidR="00BA43D5" w:rsidRPr="00365B70" w:rsidRDefault="00BA43D5" w:rsidP="001A690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49B28A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D1E7DCF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5CD6FC0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544F4D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17198A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DF9E927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677256B5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87539EB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43BAFE2" w14:textId="77777777" w:rsidR="00BA43D5" w:rsidRPr="00365B70" w:rsidRDefault="00BA43D5" w:rsidP="001A69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C6BC7DC" w14:textId="77777777" w:rsidR="00BA43D5" w:rsidRPr="00365B70" w:rsidRDefault="00BA43D5" w:rsidP="00BA43D5">
      <w:pPr>
        <w:ind w:left="2694" w:right="184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DEEE4F" w14:textId="6805C55F" w:rsidR="00BA43D5" w:rsidRDefault="00BA43D5" w:rsidP="000D2B32">
      <w:pPr>
        <w:ind w:left="1701" w:right="152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2E1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745F2C" w:rsidRPr="005C2E1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5</w:t>
      </w:r>
      <w:r w:rsidR="00365B70" w:rsidRPr="005C2E1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65B70">
        <w:rPr>
          <w:rFonts w:ascii="Times New Roman" w:hAnsi="Times New Roman" w:cs="Times New Roman"/>
          <w:sz w:val="12"/>
          <w:szCs w:val="12"/>
          <w:lang w:val="en-GB"/>
        </w:rPr>
        <w:t xml:space="preserve">  </w:t>
      </w:r>
      <w:r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Prevalence of HPV18, HPV31, HPV45 and HPV52 genotypes within histological diagnoses overall and by age in HPV screened positive women.</w:t>
      </w:r>
      <w:r w:rsidRPr="00365B7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365B70">
        <w:rPr>
          <w:rFonts w:ascii="Times New Roman" w:hAnsi="Times New Roman" w:cs="Times New Roman"/>
          <w:sz w:val="24"/>
          <w:szCs w:val="24"/>
          <w:lang w:val="en-GB"/>
        </w:rPr>
        <w:t>Number of positive participants and prevalence (</w:t>
      </w:r>
      <w:proofErr w:type="gramStart"/>
      <w:r w:rsidRPr="00365B70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End"/>
      <w:r w:rsidRPr="00365B70">
        <w:rPr>
          <w:rFonts w:ascii="Times New Roman" w:hAnsi="Times New Roman" w:cs="Times New Roman"/>
          <w:sz w:val="24"/>
          <w:szCs w:val="24"/>
          <w:lang w:val="en-GB"/>
        </w:rPr>
        <w:t xml:space="preserve">) for each genotype shown within each histological diagnosis. Risk ratio (RR) with 95% confidence interval shown considering as reference group women aged 30-39. Risk ratios and confidence intervals not computed in case of null frequencies. P-values from a trend test for </w:t>
      </w:r>
      <w:r w:rsidR="002E5DEE">
        <w:rPr>
          <w:rFonts w:ascii="Times New Roman" w:hAnsi="Times New Roman" w:cs="Times New Roman"/>
          <w:sz w:val="24"/>
          <w:szCs w:val="24"/>
          <w:lang w:val="en-GB"/>
        </w:rPr>
        <w:t>p</w:t>
      </w:r>
      <w:bookmarkStart w:id="0" w:name="_GoBack"/>
      <w:bookmarkEnd w:id="0"/>
      <w:r w:rsidRPr="00365B70">
        <w:rPr>
          <w:rFonts w:ascii="Times New Roman" w:hAnsi="Times New Roman" w:cs="Times New Roman"/>
          <w:sz w:val="24"/>
          <w:szCs w:val="24"/>
          <w:lang w:val="en-GB"/>
        </w:rPr>
        <w:t xml:space="preserve">roportions shown. </w:t>
      </w:r>
    </w:p>
    <w:p w14:paraId="6B3F4EDB" w14:textId="77777777" w:rsidR="000D2B32" w:rsidRDefault="000D2B32" w:rsidP="00BA43D5">
      <w:pPr>
        <w:ind w:left="1843" w:right="1701"/>
        <w:rPr>
          <w:rFonts w:ascii="Times New Roman" w:hAnsi="Times New Roman" w:cs="Times New Roman"/>
          <w:sz w:val="24"/>
          <w:szCs w:val="24"/>
          <w:lang w:val="en-GB"/>
        </w:rPr>
      </w:pPr>
    </w:p>
    <w:p w14:paraId="4FE42C8C" w14:textId="77777777" w:rsidR="000D2B32" w:rsidRDefault="000D2B32" w:rsidP="00BA43D5">
      <w:pPr>
        <w:ind w:left="1843" w:right="1701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D2B32" w:rsidSect="00670851">
      <w:pgSz w:w="16838" w:h="11906" w:orient="landscape" w:code="9"/>
      <w:pgMar w:top="142" w:right="567" w:bottom="56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035"/>
    <w:rsid w:val="00001B68"/>
    <w:rsid w:val="00011AC1"/>
    <w:rsid w:val="00016DAC"/>
    <w:rsid w:val="00024CD8"/>
    <w:rsid w:val="00047C88"/>
    <w:rsid w:val="000524B6"/>
    <w:rsid w:val="00064050"/>
    <w:rsid w:val="00076E5D"/>
    <w:rsid w:val="00083A15"/>
    <w:rsid w:val="000955FA"/>
    <w:rsid w:val="000B2252"/>
    <w:rsid w:val="000D2B32"/>
    <w:rsid w:val="000E175D"/>
    <w:rsid w:val="000F112E"/>
    <w:rsid w:val="000F2644"/>
    <w:rsid w:val="00110298"/>
    <w:rsid w:val="00124969"/>
    <w:rsid w:val="001302D0"/>
    <w:rsid w:val="00137FE8"/>
    <w:rsid w:val="001701DC"/>
    <w:rsid w:val="00184554"/>
    <w:rsid w:val="00190077"/>
    <w:rsid w:val="001A4F50"/>
    <w:rsid w:val="001A68F5"/>
    <w:rsid w:val="001C0C71"/>
    <w:rsid w:val="001C486D"/>
    <w:rsid w:val="001C7925"/>
    <w:rsid w:val="001D431D"/>
    <w:rsid w:val="001E6501"/>
    <w:rsid w:val="0021478A"/>
    <w:rsid w:val="0023044A"/>
    <w:rsid w:val="00233359"/>
    <w:rsid w:val="002335AD"/>
    <w:rsid w:val="002368A8"/>
    <w:rsid w:val="00241E76"/>
    <w:rsid w:val="00247F7F"/>
    <w:rsid w:val="0025178B"/>
    <w:rsid w:val="00256F46"/>
    <w:rsid w:val="0026631B"/>
    <w:rsid w:val="00290A27"/>
    <w:rsid w:val="00292EDB"/>
    <w:rsid w:val="002E5DEE"/>
    <w:rsid w:val="002E75AE"/>
    <w:rsid w:val="002F328E"/>
    <w:rsid w:val="002F3D96"/>
    <w:rsid w:val="002F4C1A"/>
    <w:rsid w:val="002F6541"/>
    <w:rsid w:val="00314DB4"/>
    <w:rsid w:val="00317440"/>
    <w:rsid w:val="003278FC"/>
    <w:rsid w:val="003322E6"/>
    <w:rsid w:val="0035128D"/>
    <w:rsid w:val="00351B42"/>
    <w:rsid w:val="003529A5"/>
    <w:rsid w:val="00365B70"/>
    <w:rsid w:val="0037319E"/>
    <w:rsid w:val="00377E54"/>
    <w:rsid w:val="00385525"/>
    <w:rsid w:val="00386EE3"/>
    <w:rsid w:val="003C48CE"/>
    <w:rsid w:val="003C6FF8"/>
    <w:rsid w:val="003E3CBA"/>
    <w:rsid w:val="003E4D2D"/>
    <w:rsid w:val="004065C3"/>
    <w:rsid w:val="00437166"/>
    <w:rsid w:val="004374A0"/>
    <w:rsid w:val="00440830"/>
    <w:rsid w:val="0044428A"/>
    <w:rsid w:val="00460316"/>
    <w:rsid w:val="00461670"/>
    <w:rsid w:val="00473A44"/>
    <w:rsid w:val="004A011B"/>
    <w:rsid w:val="004A3BE8"/>
    <w:rsid w:val="004B34A2"/>
    <w:rsid w:val="004C4BF5"/>
    <w:rsid w:val="004D7797"/>
    <w:rsid w:val="004E12A3"/>
    <w:rsid w:val="004F17EA"/>
    <w:rsid w:val="004F4530"/>
    <w:rsid w:val="004F4C62"/>
    <w:rsid w:val="005026B6"/>
    <w:rsid w:val="0051202C"/>
    <w:rsid w:val="0051493A"/>
    <w:rsid w:val="005244AE"/>
    <w:rsid w:val="00546794"/>
    <w:rsid w:val="00551548"/>
    <w:rsid w:val="00555A5B"/>
    <w:rsid w:val="00562077"/>
    <w:rsid w:val="005751E0"/>
    <w:rsid w:val="005A0564"/>
    <w:rsid w:val="005A6602"/>
    <w:rsid w:val="005B07B0"/>
    <w:rsid w:val="005B595A"/>
    <w:rsid w:val="005B6C01"/>
    <w:rsid w:val="005C2E18"/>
    <w:rsid w:val="005E75F5"/>
    <w:rsid w:val="005F0C2F"/>
    <w:rsid w:val="005F54A2"/>
    <w:rsid w:val="006036B6"/>
    <w:rsid w:val="0061085B"/>
    <w:rsid w:val="00615D96"/>
    <w:rsid w:val="006160F6"/>
    <w:rsid w:val="00622B80"/>
    <w:rsid w:val="00641219"/>
    <w:rsid w:val="006572D4"/>
    <w:rsid w:val="00661916"/>
    <w:rsid w:val="00662F47"/>
    <w:rsid w:val="00663F9F"/>
    <w:rsid w:val="00670851"/>
    <w:rsid w:val="006729FC"/>
    <w:rsid w:val="00675814"/>
    <w:rsid w:val="006758B6"/>
    <w:rsid w:val="00677E6C"/>
    <w:rsid w:val="00680CA8"/>
    <w:rsid w:val="00695963"/>
    <w:rsid w:val="006A3ECA"/>
    <w:rsid w:val="006A71FA"/>
    <w:rsid w:val="006B08C1"/>
    <w:rsid w:val="006B5BCA"/>
    <w:rsid w:val="006B7CF0"/>
    <w:rsid w:val="006C47D0"/>
    <w:rsid w:val="006C73B1"/>
    <w:rsid w:val="006D61C3"/>
    <w:rsid w:val="006D7755"/>
    <w:rsid w:val="006E0B0B"/>
    <w:rsid w:val="006E4A09"/>
    <w:rsid w:val="006E62BE"/>
    <w:rsid w:val="007072C4"/>
    <w:rsid w:val="00717CD8"/>
    <w:rsid w:val="0072220D"/>
    <w:rsid w:val="00745F2C"/>
    <w:rsid w:val="00746793"/>
    <w:rsid w:val="00755878"/>
    <w:rsid w:val="0077225A"/>
    <w:rsid w:val="007A1843"/>
    <w:rsid w:val="007A30E7"/>
    <w:rsid w:val="007B49F1"/>
    <w:rsid w:val="007B4C53"/>
    <w:rsid w:val="007B4E11"/>
    <w:rsid w:val="007B77C5"/>
    <w:rsid w:val="007D217D"/>
    <w:rsid w:val="007E6907"/>
    <w:rsid w:val="007F16B3"/>
    <w:rsid w:val="00805453"/>
    <w:rsid w:val="0081499D"/>
    <w:rsid w:val="008177FA"/>
    <w:rsid w:val="0083745E"/>
    <w:rsid w:val="00847035"/>
    <w:rsid w:val="00854FB5"/>
    <w:rsid w:val="00862A85"/>
    <w:rsid w:val="00863884"/>
    <w:rsid w:val="008737EB"/>
    <w:rsid w:val="008837C1"/>
    <w:rsid w:val="008906DA"/>
    <w:rsid w:val="00895E7A"/>
    <w:rsid w:val="008A77CA"/>
    <w:rsid w:val="008B23DE"/>
    <w:rsid w:val="008B2F20"/>
    <w:rsid w:val="008D72A4"/>
    <w:rsid w:val="008E0A0F"/>
    <w:rsid w:val="008E424B"/>
    <w:rsid w:val="008F16D6"/>
    <w:rsid w:val="008F29FC"/>
    <w:rsid w:val="008F2BEE"/>
    <w:rsid w:val="008F4A17"/>
    <w:rsid w:val="00906F51"/>
    <w:rsid w:val="009137CF"/>
    <w:rsid w:val="00923BD1"/>
    <w:rsid w:val="00930419"/>
    <w:rsid w:val="00930CC0"/>
    <w:rsid w:val="00942A7D"/>
    <w:rsid w:val="009432C8"/>
    <w:rsid w:val="0095541B"/>
    <w:rsid w:val="009577BE"/>
    <w:rsid w:val="009627D5"/>
    <w:rsid w:val="00972C62"/>
    <w:rsid w:val="00986DEA"/>
    <w:rsid w:val="009B1BAC"/>
    <w:rsid w:val="009B701B"/>
    <w:rsid w:val="009C4A53"/>
    <w:rsid w:val="009D1F5C"/>
    <w:rsid w:val="009D7DF5"/>
    <w:rsid w:val="009F3B4B"/>
    <w:rsid w:val="00A00C5F"/>
    <w:rsid w:val="00A066F9"/>
    <w:rsid w:val="00A13C42"/>
    <w:rsid w:val="00A2694E"/>
    <w:rsid w:val="00A42BFE"/>
    <w:rsid w:val="00A4432F"/>
    <w:rsid w:val="00A45055"/>
    <w:rsid w:val="00A54B90"/>
    <w:rsid w:val="00A61FD6"/>
    <w:rsid w:val="00A70ADF"/>
    <w:rsid w:val="00A77F2E"/>
    <w:rsid w:val="00A848CD"/>
    <w:rsid w:val="00A93E07"/>
    <w:rsid w:val="00A94372"/>
    <w:rsid w:val="00AB138E"/>
    <w:rsid w:val="00AB2ACB"/>
    <w:rsid w:val="00AE6EEC"/>
    <w:rsid w:val="00AF02FA"/>
    <w:rsid w:val="00AF07C3"/>
    <w:rsid w:val="00AF4B4A"/>
    <w:rsid w:val="00B0463E"/>
    <w:rsid w:val="00B05C00"/>
    <w:rsid w:val="00B07AE6"/>
    <w:rsid w:val="00B13C69"/>
    <w:rsid w:val="00B1456F"/>
    <w:rsid w:val="00B16185"/>
    <w:rsid w:val="00B209F9"/>
    <w:rsid w:val="00B21E4C"/>
    <w:rsid w:val="00B220E7"/>
    <w:rsid w:val="00B32275"/>
    <w:rsid w:val="00B33118"/>
    <w:rsid w:val="00B57833"/>
    <w:rsid w:val="00B64BA8"/>
    <w:rsid w:val="00B728E1"/>
    <w:rsid w:val="00B80873"/>
    <w:rsid w:val="00B80983"/>
    <w:rsid w:val="00B864A3"/>
    <w:rsid w:val="00B910CB"/>
    <w:rsid w:val="00B9152F"/>
    <w:rsid w:val="00BA43D5"/>
    <w:rsid w:val="00BB7154"/>
    <w:rsid w:val="00BD1A5F"/>
    <w:rsid w:val="00BE6F72"/>
    <w:rsid w:val="00BF3D38"/>
    <w:rsid w:val="00C1228D"/>
    <w:rsid w:val="00C152AD"/>
    <w:rsid w:val="00C50DDC"/>
    <w:rsid w:val="00C62164"/>
    <w:rsid w:val="00C65A57"/>
    <w:rsid w:val="00C675DB"/>
    <w:rsid w:val="00C71EC3"/>
    <w:rsid w:val="00C813ED"/>
    <w:rsid w:val="00C818DF"/>
    <w:rsid w:val="00C84D88"/>
    <w:rsid w:val="00C900AD"/>
    <w:rsid w:val="00C95812"/>
    <w:rsid w:val="00CA38B0"/>
    <w:rsid w:val="00CA4867"/>
    <w:rsid w:val="00CB02B4"/>
    <w:rsid w:val="00CB45FA"/>
    <w:rsid w:val="00CC1537"/>
    <w:rsid w:val="00CC6827"/>
    <w:rsid w:val="00CC6A1F"/>
    <w:rsid w:val="00CD10F6"/>
    <w:rsid w:val="00CD6F85"/>
    <w:rsid w:val="00CE2E6D"/>
    <w:rsid w:val="00CF0D47"/>
    <w:rsid w:val="00CF33CA"/>
    <w:rsid w:val="00D0384C"/>
    <w:rsid w:val="00D04871"/>
    <w:rsid w:val="00D23332"/>
    <w:rsid w:val="00D3731C"/>
    <w:rsid w:val="00D46618"/>
    <w:rsid w:val="00D6326D"/>
    <w:rsid w:val="00D83051"/>
    <w:rsid w:val="00D977FA"/>
    <w:rsid w:val="00D9782F"/>
    <w:rsid w:val="00DA05E6"/>
    <w:rsid w:val="00DD538D"/>
    <w:rsid w:val="00DE03B2"/>
    <w:rsid w:val="00DE5B1A"/>
    <w:rsid w:val="00DF103F"/>
    <w:rsid w:val="00DF1C3B"/>
    <w:rsid w:val="00E018F5"/>
    <w:rsid w:val="00E04F5E"/>
    <w:rsid w:val="00E20612"/>
    <w:rsid w:val="00E34FC4"/>
    <w:rsid w:val="00E36E7A"/>
    <w:rsid w:val="00E435AF"/>
    <w:rsid w:val="00E61C10"/>
    <w:rsid w:val="00E65C77"/>
    <w:rsid w:val="00EA2CE9"/>
    <w:rsid w:val="00EB0C88"/>
    <w:rsid w:val="00EB4E73"/>
    <w:rsid w:val="00ED3436"/>
    <w:rsid w:val="00EE3557"/>
    <w:rsid w:val="00EF2238"/>
    <w:rsid w:val="00EF49B1"/>
    <w:rsid w:val="00EF4E1B"/>
    <w:rsid w:val="00F10412"/>
    <w:rsid w:val="00F1496F"/>
    <w:rsid w:val="00F35ED4"/>
    <w:rsid w:val="00F657D5"/>
    <w:rsid w:val="00F72008"/>
    <w:rsid w:val="00F72C90"/>
    <w:rsid w:val="00F82E0A"/>
    <w:rsid w:val="00FA005A"/>
    <w:rsid w:val="00FA2E89"/>
    <w:rsid w:val="00FA4D41"/>
    <w:rsid w:val="00FA7992"/>
    <w:rsid w:val="00FE4ED7"/>
    <w:rsid w:val="00FF0776"/>
    <w:rsid w:val="00FF2B1A"/>
    <w:rsid w:val="00FF3540"/>
    <w:rsid w:val="00FF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76DF3"/>
  <w15:chartTrackingRefBased/>
  <w15:docId w15:val="{A9136775-2916-4F65-BF76-19BAC945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1">
    <w:name w:val="Estilo1"/>
    <w:basedOn w:val="Normal"/>
    <w:link w:val="Estilo1Car"/>
    <w:qFormat/>
    <w:rsid w:val="005244AE"/>
    <w:pPr>
      <w:jc w:val="center"/>
    </w:pPr>
    <w:rPr>
      <w:rFonts w:hAnsi="Calibri"/>
      <w:color w:val="000000" w:themeColor="text1"/>
      <w:kern w:val="24"/>
      <w:sz w:val="20"/>
      <w:szCs w:val="20"/>
    </w:rPr>
  </w:style>
  <w:style w:type="character" w:customStyle="1" w:styleId="Estilo1Car">
    <w:name w:val="Estilo1 Car"/>
    <w:basedOn w:val="Fuentedeprrafopredeter"/>
    <w:link w:val="Estilo1"/>
    <w:rsid w:val="005244AE"/>
    <w:rPr>
      <w:rFonts w:hAnsi="Calibri"/>
      <w:color w:val="000000" w:themeColor="text1"/>
      <w:kern w:val="24"/>
      <w:sz w:val="20"/>
      <w:szCs w:val="20"/>
    </w:rPr>
  </w:style>
  <w:style w:type="paragraph" w:styleId="Revisin">
    <w:name w:val="Revision"/>
    <w:hidden/>
    <w:uiPriority w:val="99"/>
    <w:semiHidden/>
    <w:rsid w:val="00DE5B1A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249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249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249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49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4969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184554"/>
  </w:style>
  <w:style w:type="paragraph" w:styleId="Textodeglobo">
    <w:name w:val="Balloon Text"/>
    <w:basedOn w:val="Normal"/>
    <w:link w:val="TextodegloboCar"/>
    <w:uiPriority w:val="99"/>
    <w:semiHidden/>
    <w:unhideWhenUsed/>
    <w:rsid w:val="002E5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5D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94833-ED7F-4F10-AEA1-55B06987D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Valls Marsal</dc:creator>
  <cp:keywords/>
  <dc:description/>
  <cp:lastModifiedBy>Rita Mariel Correa</cp:lastModifiedBy>
  <cp:revision>3</cp:revision>
  <cp:lastPrinted>2022-07-19T15:32:00Z</cp:lastPrinted>
  <dcterms:created xsi:type="dcterms:W3CDTF">2022-07-19T13:57:00Z</dcterms:created>
  <dcterms:modified xsi:type="dcterms:W3CDTF">2022-07-19T15:38:00Z</dcterms:modified>
</cp:coreProperties>
</file>